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E33A0E" w14:textId="09584C0B" w:rsidR="00FC127B" w:rsidRDefault="00271ED4" w:rsidP="00FC127B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S1 </w:t>
      </w:r>
      <w:r w:rsidR="00FC127B" w:rsidRPr="004C6612">
        <w:rPr>
          <w:rFonts w:ascii="Times New Roman" w:eastAsia="Times New Roman" w:hAnsi="Times New Roman" w:cs="Times New Roman"/>
          <w:b/>
        </w:rPr>
        <w:t>Table.</w:t>
      </w:r>
      <w:r w:rsidR="00FC127B" w:rsidRPr="004C6612">
        <w:rPr>
          <w:rFonts w:ascii="Times New Roman" w:hAnsi="Times New Roman" w:cs="Times New Roman"/>
          <w14:textOutline w14:w="0" w14:cap="flat" w14:cmpd="sng" w14:algn="ctr">
            <w14:noFill/>
            <w14:prstDash w14:val="solid"/>
            <w14:round/>
          </w14:textOutline>
        </w:rPr>
        <w:t xml:space="preserve"> </w:t>
      </w:r>
      <w:r w:rsidR="00FC127B" w:rsidRPr="004C6612">
        <w:rPr>
          <w:rFonts w:ascii="Times New Roman" w:eastAsia="Times New Roman" w:hAnsi="Times New Roman" w:cs="Times New Roman"/>
        </w:rPr>
        <w:t>Study Prescription Opioids Approved by the US Food and Drug Administration for Use in the US Market</w:t>
      </w:r>
      <w:r w:rsidR="00FB2C23">
        <w:rPr>
          <w:rFonts w:ascii="Times New Roman" w:eastAsia="Times New Roman" w:hAnsi="Times New Roman" w:cs="Times New Roman"/>
        </w:rPr>
        <w:t xml:space="preserve"> from </w:t>
      </w:r>
      <w:r w:rsidR="00FC127B" w:rsidRPr="004C6612">
        <w:rPr>
          <w:rFonts w:ascii="Times New Roman" w:eastAsia="Times New Roman" w:hAnsi="Times New Roman" w:cs="Times New Roman"/>
        </w:rPr>
        <w:t>2011 to 2018</w:t>
      </w:r>
    </w:p>
    <w:tbl>
      <w:tblPr>
        <w:tblStyle w:val="TableGrid"/>
        <w:tblW w:w="4184" w:type="pct"/>
        <w:tblInd w:w="878" w:type="dxa"/>
        <w:tblLook w:val="04A0" w:firstRow="1" w:lastRow="0" w:firstColumn="1" w:lastColumn="0" w:noHBand="0" w:noVBand="1"/>
      </w:tblPr>
      <w:tblGrid>
        <w:gridCol w:w="4206"/>
        <w:gridCol w:w="4823"/>
      </w:tblGrid>
      <w:tr w:rsidR="00FC127B" w:rsidRPr="005E0D9A" w14:paraId="31D6E89D" w14:textId="77777777" w:rsidTr="00310A3D">
        <w:tc>
          <w:tcPr>
            <w:tcW w:w="2329" w:type="pct"/>
          </w:tcPr>
          <w:p w14:paraId="0A37047B" w14:textId="77777777" w:rsidR="00FC127B" w:rsidRPr="005E0D9A" w:rsidRDefault="00FC127B" w:rsidP="00310A3D">
            <w:pPr>
              <w:spacing w:line="480" w:lineRule="auto"/>
              <w:rPr>
                <w:rFonts w:eastAsia="Times New Roman"/>
                <w:b/>
              </w:rPr>
            </w:pPr>
            <w:r w:rsidRPr="005E0D9A">
              <w:rPr>
                <w:rFonts w:eastAsia="Times New Roman"/>
                <w:b/>
              </w:rPr>
              <w:t xml:space="preserve">Generic Drug Name </w:t>
            </w:r>
          </w:p>
        </w:tc>
        <w:tc>
          <w:tcPr>
            <w:tcW w:w="2671" w:type="pct"/>
          </w:tcPr>
          <w:p w14:paraId="7BB38A8B" w14:textId="77777777" w:rsidR="00FC127B" w:rsidRPr="005E0D9A" w:rsidRDefault="00FC127B" w:rsidP="00310A3D">
            <w:pPr>
              <w:spacing w:line="480" w:lineRule="auto"/>
              <w:rPr>
                <w:rFonts w:eastAsia="Times New Roman"/>
                <w:b/>
              </w:rPr>
            </w:pPr>
            <w:r w:rsidRPr="005E0D9A">
              <w:rPr>
                <w:rFonts w:eastAsia="Times New Roman"/>
                <w:b/>
              </w:rPr>
              <w:t>Controlled Substance Schedule</w:t>
            </w:r>
          </w:p>
        </w:tc>
      </w:tr>
      <w:tr w:rsidR="00FC127B" w:rsidRPr="005E0D9A" w14:paraId="7BE068DD" w14:textId="77777777" w:rsidTr="00310A3D">
        <w:tc>
          <w:tcPr>
            <w:tcW w:w="2329" w:type="pct"/>
            <w:vAlign w:val="center"/>
          </w:tcPr>
          <w:p w14:paraId="1CA69B17" w14:textId="77777777" w:rsidR="00FC127B" w:rsidRPr="005E0D9A" w:rsidRDefault="00FC127B" w:rsidP="00310A3D">
            <w:pPr>
              <w:spacing w:line="480" w:lineRule="auto"/>
              <w:rPr>
                <w:rFonts w:eastAsia="Times New Roman"/>
              </w:rPr>
            </w:pPr>
            <w:r w:rsidRPr="005E0D9A">
              <w:rPr>
                <w:color w:val="000000"/>
              </w:rPr>
              <w:t>Butorphanol</w:t>
            </w:r>
          </w:p>
        </w:tc>
        <w:tc>
          <w:tcPr>
            <w:tcW w:w="2671" w:type="pct"/>
            <w:vAlign w:val="center"/>
          </w:tcPr>
          <w:p w14:paraId="3E9882D8" w14:textId="77777777" w:rsidR="00FC127B" w:rsidRPr="005E0D9A" w:rsidRDefault="00FC127B" w:rsidP="00310A3D">
            <w:pPr>
              <w:spacing w:line="480" w:lineRule="auto"/>
              <w:rPr>
                <w:rFonts w:eastAsia="Times New Roman"/>
              </w:rPr>
            </w:pPr>
            <w:r w:rsidRPr="005E0D9A">
              <w:rPr>
                <w:color w:val="000000"/>
              </w:rPr>
              <w:t>IV</w:t>
            </w:r>
          </w:p>
        </w:tc>
      </w:tr>
      <w:tr w:rsidR="00FC127B" w:rsidRPr="005E0D9A" w14:paraId="666AB5AB" w14:textId="77777777" w:rsidTr="00310A3D">
        <w:tc>
          <w:tcPr>
            <w:tcW w:w="2329" w:type="pct"/>
            <w:vAlign w:val="center"/>
          </w:tcPr>
          <w:p w14:paraId="6B23E2AA" w14:textId="77777777" w:rsidR="00FC127B" w:rsidRPr="005E0D9A" w:rsidRDefault="00FC127B" w:rsidP="00310A3D">
            <w:pPr>
              <w:spacing w:line="480" w:lineRule="auto"/>
              <w:rPr>
                <w:rFonts w:eastAsia="Times New Roman"/>
              </w:rPr>
            </w:pPr>
            <w:r w:rsidRPr="005E0D9A">
              <w:rPr>
                <w:color w:val="000000"/>
              </w:rPr>
              <w:t>Codeine</w:t>
            </w:r>
          </w:p>
        </w:tc>
        <w:tc>
          <w:tcPr>
            <w:tcW w:w="2671" w:type="pct"/>
            <w:vAlign w:val="center"/>
          </w:tcPr>
          <w:p w14:paraId="5ABB81AD" w14:textId="77777777" w:rsidR="00FC127B" w:rsidRPr="005E0D9A" w:rsidRDefault="00FC127B" w:rsidP="00310A3D">
            <w:pPr>
              <w:spacing w:line="480" w:lineRule="auto"/>
              <w:rPr>
                <w:rFonts w:eastAsia="Times New Roman"/>
              </w:rPr>
            </w:pPr>
            <w:r w:rsidRPr="005E0D9A">
              <w:rPr>
                <w:color w:val="000000"/>
              </w:rPr>
              <w:t>II</w:t>
            </w:r>
          </w:p>
        </w:tc>
      </w:tr>
      <w:tr w:rsidR="00FC127B" w:rsidRPr="005E0D9A" w14:paraId="67BF1EB3" w14:textId="77777777" w:rsidTr="00310A3D">
        <w:tc>
          <w:tcPr>
            <w:tcW w:w="2329" w:type="pct"/>
            <w:vAlign w:val="center"/>
          </w:tcPr>
          <w:p w14:paraId="26C84993" w14:textId="77777777" w:rsidR="00FC127B" w:rsidRPr="005E0D9A" w:rsidRDefault="00FC127B" w:rsidP="00310A3D">
            <w:pPr>
              <w:spacing w:line="480" w:lineRule="auto"/>
              <w:rPr>
                <w:rFonts w:eastAsia="Times New Roman"/>
              </w:rPr>
            </w:pPr>
            <w:r w:rsidRPr="005E0D9A">
              <w:rPr>
                <w:color w:val="000000"/>
              </w:rPr>
              <w:t>Dihydrocodeine</w:t>
            </w:r>
          </w:p>
        </w:tc>
        <w:tc>
          <w:tcPr>
            <w:tcW w:w="2671" w:type="pct"/>
            <w:vAlign w:val="center"/>
          </w:tcPr>
          <w:p w14:paraId="6CBB47D1" w14:textId="77777777" w:rsidR="00FC127B" w:rsidRPr="005E0D9A" w:rsidRDefault="00FC127B" w:rsidP="00310A3D">
            <w:pPr>
              <w:spacing w:line="480" w:lineRule="auto"/>
              <w:rPr>
                <w:rFonts w:eastAsia="Times New Roman"/>
              </w:rPr>
            </w:pPr>
            <w:r w:rsidRPr="005E0D9A">
              <w:rPr>
                <w:color w:val="000000"/>
              </w:rPr>
              <w:t>II</w:t>
            </w:r>
          </w:p>
        </w:tc>
      </w:tr>
      <w:tr w:rsidR="00FC127B" w:rsidRPr="005E0D9A" w14:paraId="7F202980" w14:textId="77777777" w:rsidTr="00310A3D">
        <w:tc>
          <w:tcPr>
            <w:tcW w:w="2329" w:type="pct"/>
            <w:vAlign w:val="center"/>
          </w:tcPr>
          <w:p w14:paraId="2A09A9F2" w14:textId="77777777" w:rsidR="00FC127B" w:rsidRPr="005E0D9A" w:rsidRDefault="00FC127B" w:rsidP="00310A3D">
            <w:pPr>
              <w:spacing w:line="480" w:lineRule="auto"/>
              <w:rPr>
                <w:rFonts w:eastAsia="Times New Roman"/>
              </w:rPr>
            </w:pPr>
            <w:r w:rsidRPr="005E0D9A">
              <w:rPr>
                <w:color w:val="000000"/>
              </w:rPr>
              <w:t>Fentanyl</w:t>
            </w:r>
          </w:p>
        </w:tc>
        <w:tc>
          <w:tcPr>
            <w:tcW w:w="2671" w:type="pct"/>
            <w:vAlign w:val="center"/>
          </w:tcPr>
          <w:p w14:paraId="4FC9787D" w14:textId="77777777" w:rsidR="00FC127B" w:rsidRPr="005E0D9A" w:rsidRDefault="00FC127B" w:rsidP="00310A3D">
            <w:pPr>
              <w:spacing w:line="480" w:lineRule="auto"/>
              <w:rPr>
                <w:rFonts w:eastAsia="Times New Roman"/>
              </w:rPr>
            </w:pPr>
            <w:r w:rsidRPr="005E0D9A">
              <w:rPr>
                <w:color w:val="000000"/>
              </w:rPr>
              <w:t>II</w:t>
            </w:r>
          </w:p>
        </w:tc>
      </w:tr>
      <w:tr w:rsidR="00FC127B" w:rsidRPr="005E0D9A" w14:paraId="1C0073B7" w14:textId="77777777" w:rsidTr="00310A3D">
        <w:tc>
          <w:tcPr>
            <w:tcW w:w="2329" w:type="pct"/>
            <w:vAlign w:val="center"/>
          </w:tcPr>
          <w:p w14:paraId="0FE50864" w14:textId="77777777" w:rsidR="00FC127B" w:rsidRPr="005E0D9A" w:rsidRDefault="00FC127B" w:rsidP="00310A3D">
            <w:pPr>
              <w:spacing w:line="480" w:lineRule="auto"/>
              <w:rPr>
                <w:rFonts w:eastAsia="Times New Roman"/>
              </w:rPr>
            </w:pPr>
            <w:r w:rsidRPr="005E0D9A">
              <w:rPr>
                <w:color w:val="000000"/>
              </w:rPr>
              <w:t>Hydrocodone</w:t>
            </w:r>
          </w:p>
        </w:tc>
        <w:tc>
          <w:tcPr>
            <w:tcW w:w="2671" w:type="pct"/>
            <w:vAlign w:val="center"/>
          </w:tcPr>
          <w:p w14:paraId="607FA597" w14:textId="77777777" w:rsidR="00FC127B" w:rsidRPr="005E0D9A" w:rsidRDefault="00FC127B" w:rsidP="00310A3D">
            <w:pPr>
              <w:spacing w:line="480" w:lineRule="auto"/>
              <w:rPr>
                <w:rFonts w:eastAsia="Times New Roman"/>
              </w:rPr>
            </w:pPr>
            <w:r w:rsidRPr="005E0D9A">
              <w:rPr>
                <w:color w:val="000000"/>
              </w:rPr>
              <w:t>II</w:t>
            </w:r>
          </w:p>
        </w:tc>
      </w:tr>
      <w:tr w:rsidR="00FC127B" w:rsidRPr="005E0D9A" w14:paraId="32EDEBC6" w14:textId="77777777" w:rsidTr="00310A3D">
        <w:tc>
          <w:tcPr>
            <w:tcW w:w="2329" w:type="pct"/>
            <w:vAlign w:val="center"/>
          </w:tcPr>
          <w:p w14:paraId="5863EF7F" w14:textId="77777777" w:rsidR="00FC127B" w:rsidRPr="005E0D9A" w:rsidRDefault="00FC127B" w:rsidP="00310A3D">
            <w:pPr>
              <w:spacing w:line="480" w:lineRule="auto"/>
              <w:rPr>
                <w:rFonts w:eastAsia="Times New Roman"/>
              </w:rPr>
            </w:pPr>
            <w:r w:rsidRPr="005E0D9A">
              <w:rPr>
                <w:color w:val="000000"/>
              </w:rPr>
              <w:t>Hydromorphone</w:t>
            </w:r>
          </w:p>
        </w:tc>
        <w:tc>
          <w:tcPr>
            <w:tcW w:w="2671" w:type="pct"/>
            <w:vAlign w:val="center"/>
          </w:tcPr>
          <w:p w14:paraId="0CE7C7F0" w14:textId="77777777" w:rsidR="00FC127B" w:rsidRPr="005E0D9A" w:rsidRDefault="00FC127B" w:rsidP="00310A3D">
            <w:pPr>
              <w:spacing w:line="480" w:lineRule="auto"/>
              <w:rPr>
                <w:rFonts w:eastAsia="Times New Roman"/>
              </w:rPr>
            </w:pPr>
            <w:r w:rsidRPr="005E0D9A">
              <w:rPr>
                <w:color w:val="000000"/>
              </w:rPr>
              <w:t>II</w:t>
            </w:r>
          </w:p>
        </w:tc>
      </w:tr>
      <w:tr w:rsidR="00FC127B" w:rsidRPr="005E0D9A" w14:paraId="7C847D3A" w14:textId="77777777" w:rsidTr="00310A3D">
        <w:tc>
          <w:tcPr>
            <w:tcW w:w="2329" w:type="pct"/>
            <w:vAlign w:val="center"/>
          </w:tcPr>
          <w:p w14:paraId="6C7ADD80" w14:textId="77777777" w:rsidR="00FC127B" w:rsidRPr="005E0D9A" w:rsidRDefault="00FC127B" w:rsidP="00310A3D">
            <w:pPr>
              <w:spacing w:line="480" w:lineRule="auto"/>
              <w:rPr>
                <w:rFonts w:eastAsia="Times New Roman"/>
              </w:rPr>
            </w:pPr>
            <w:r w:rsidRPr="005E0D9A">
              <w:rPr>
                <w:color w:val="000000"/>
              </w:rPr>
              <w:t>Levorphanol</w:t>
            </w:r>
          </w:p>
        </w:tc>
        <w:tc>
          <w:tcPr>
            <w:tcW w:w="2671" w:type="pct"/>
            <w:vAlign w:val="center"/>
          </w:tcPr>
          <w:p w14:paraId="409057C8" w14:textId="77777777" w:rsidR="00FC127B" w:rsidRPr="005E0D9A" w:rsidRDefault="00FC127B" w:rsidP="00310A3D">
            <w:pPr>
              <w:spacing w:line="480" w:lineRule="auto"/>
              <w:rPr>
                <w:rFonts w:eastAsia="Times New Roman"/>
              </w:rPr>
            </w:pPr>
            <w:r w:rsidRPr="005E0D9A">
              <w:rPr>
                <w:color w:val="000000"/>
              </w:rPr>
              <w:t>II</w:t>
            </w:r>
          </w:p>
        </w:tc>
      </w:tr>
      <w:tr w:rsidR="00FC127B" w:rsidRPr="005E0D9A" w14:paraId="229561AB" w14:textId="77777777" w:rsidTr="00310A3D">
        <w:tc>
          <w:tcPr>
            <w:tcW w:w="2329" w:type="pct"/>
            <w:vAlign w:val="center"/>
          </w:tcPr>
          <w:p w14:paraId="01C517A7" w14:textId="77777777" w:rsidR="00FC127B" w:rsidRPr="005E0D9A" w:rsidRDefault="00FC127B" w:rsidP="00310A3D">
            <w:pPr>
              <w:spacing w:line="480" w:lineRule="auto"/>
              <w:rPr>
                <w:rFonts w:eastAsia="Times New Roman"/>
              </w:rPr>
            </w:pPr>
            <w:r w:rsidRPr="005E0D9A">
              <w:rPr>
                <w:color w:val="000000"/>
              </w:rPr>
              <w:t>Meperidine</w:t>
            </w:r>
          </w:p>
        </w:tc>
        <w:tc>
          <w:tcPr>
            <w:tcW w:w="2671" w:type="pct"/>
            <w:vAlign w:val="center"/>
          </w:tcPr>
          <w:p w14:paraId="012925A2" w14:textId="77777777" w:rsidR="00FC127B" w:rsidRPr="005E0D9A" w:rsidRDefault="00FC127B" w:rsidP="00310A3D">
            <w:pPr>
              <w:spacing w:line="480" w:lineRule="auto"/>
              <w:rPr>
                <w:rFonts w:eastAsia="Times New Roman"/>
              </w:rPr>
            </w:pPr>
            <w:r w:rsidRPr="005E0D9A">
              <w:rPr>
                <w:color w:val="000000"/>
              </w:rPr>
              <w:t>II</w:t>
            </w:r>
          </w:p>
        </w:tc>
      </w:tr>
      <w:tr w:rsidR="00FC127B" w:rsidRPr="005E0D9A" w14:paraId="318C59BD" w14:textId="77777777" w:rsidTr="00310A3D">
        <w:tc>
          <w:tcPr>
            <w:tcW w:w="2329" w:type="pct"/>
            <w:vAlign w:val="center"/>
          </w:tcPr>
          <w:p w14:paraId="57D08EDE" w14:textId="77777777" w:rsidR="00FC127B" w:rsidRPr="005E0D9A" w:rsidRDefault="00FC127B" w:rsidP="00310A3D">
            <w:pPr>
              <w:spacing w:line="480" w:lineRule="auto"/>
              <w:rPr>
                <w:rFonts w:eastAsia="Times New Roman"/>
              </w:rPr>
            </w:pPr>
            <w:r w:rsidRPr="005E0D9A">
              <w:rPr>
                <w:color w:val="000000"/>
              </w:rPr>
              <w:t>Methadone</w:t>
            </w:r>
          </w:p>
        </w:tc>
        <w:tc>
          <w:tcPr>
            <w:tcW w:w="2671" w:type="pct"/>
            <w:vAlign w:val="center"/>
          </w:tcPr>
          <w:p w14:paraId="7705B8B8" w14:textId="77777777" w:rsidR="00FC127B" w:rsidRPr="005E0D9A" w:rsidRDefault="00FC127B" w:rsidP="00310A3D">
            <w:pPr>
              <w:spacing w:line="480" w:lineRule="auto"/>
              <w:rPr>
                <w:rFonts w:eastAsia="Times New Roman"/>
              </w:rPr>
            </w:pPr>
            <w:r w:rsidRPr="005E0D9A">
              <w:rPr>
                <w:color w:val="000000"/>
              </w:rPr>
              <w:t>II</w:t>
            </w:r>
          </w:p>
        </w:tc>
      </w:tr>
      <w:tr w:rsidR="00FC127B" w:rsidRPr="005E0D9A" w14:paraId="52945425" w14:textId="77777777" w:rsidTr="00310A3D">
        <w:tc>
          <w:tcPr>
            <w:tcW w:w="2329" w:type="pct"/>
            <w:vAlign w:val="center"/>
          </w:tcPr>
          <w:p w14:paraId="705B7AE7" w14:textId="77777777" w:rsidR="00FC127B" w:rsidRPr="005E0D9A" w:rsidRDefault="00FC127B" w:rsidP="00310A3D">
            <w:pPr>
              <w:spacing w:line="480" w:lineRule="auto"/>
              <w:rPr>
                <w:rFonts w:eastAsia="Times New Roman"/>
              </w:rPr>
            </w:pPr>
            <w:r w:rsidRPr="005E0D9A">
              <w:rPr>
                <w:color w:val="000000"/>
              </w:rPr>
              <w:t>Morphine</w:t>
            </w:r>
          </w:p>
        </w:tc>
        <w:tc>
          <w:tcPr>
            <w:tcW w:w="2671" w:type="pct"/>
            <w:vAlign w:val="center"/>
          </w:tcPr>
          <w:p w14:paraId="0086E88F" w14:textId="77777777" w:rsidR="00FC127B" w:rsidRPr="005E0D9A" w:rsidRDefault="00FC127B" w:rsidP="00310A3D">
            <w:pPr>
              <w:spacing w:line="480" w:lineRule="auto"/>
              <w:rPr>
                <w:rFonts w:eastAsia="Times New Roman"/>
              </w:rPr>
            </w:pPr>
            <w:r w:rsidRPr="005E0D9A">
              <w:rPr>
                <w:color w:val="000000"/>
              </w:rPr>
              <w:t>II</w:t>
            </w:r>
          </w:p>
        </w:tc>
      </w:tr>
      <w:tr w:rsidR="00FC127B" w:rsidRPr="005E0D9A" w14:paraId="3F56455B" w14:textId="77777777" w:rsidTr="00310A3D">
        <w:tc>
          <w:tcPr>
            <w:tcW w:w="2329" w:type="pct"/>
            <w:vAlign w:val="center"/>
          </w:tcPr>
          <w:p w14:paraId="1F6CF100" w14:textId="77777777" w:rsidR="00FC127B" w:rsidRPr="005E0D9A" w:rsidRDefault="00FC127B" w:rsidP="00310A3D">
            <w:pPr>
              <w:spacing w:line="480" w:lineRule="auto"/>
              <w:rPr>
                <w:rFonts w:eastAsia="Times New Roman"/>
              </w:rPr>
            </w:pPr>
            <w:r w:rsidRPr="005E0D9A">
              <w:rPr>
                <w:color w:val="000000"/>
              </w:rPr>
              <w:t>Nalbuphine</w:t>
            </w:r>
          </w:p>
        </w:tc>
        <w:tc>
          <w:tcPr>
            <w:tcW w:w="2671" w:type="pct"/>
            <w:vAlign w:val="center"/>
          </w:tcPr>
          <w:p w14:paraId="31665EF9" w14:textId="77777777" w:rsidR="00FC127B" w:rsidRPr="005E0D9A" w:rsidRDefault="00FC127B" w:rsidP="00310A3D">
            <w:pPr>
              <w:spacing w:line="480" w:lineRule="auto"/>
              <w:rPr>
                <w:rFonts w:eastAsia="Times New Roman"/>
              </w:rPr>
            </w:pPr>
            <w:r w:rsidRPr="005E0D9A">
              <w:rPr>
                <w:color w:val="000000"/>
              </w:rPr>
              <w:t>Not controlled</w:t>
            </w:r>
          </w:p>
        </w:tc>
      </w:tr>
      <w:tr w:rsidR="00FC127B" w:rsidRPr="005E0D9A" w14:paraId="5EB66F8E" w14:textId="77777777" w:rsidTr="00310A3D">
        <w:tc>
          <w:tcPr>
            <w:tcW w:w="2329" w:type="pct"/>
            <w:vAlign w:val="center"/>
          </w:tcPr>
          <w:p w14:paraId="6BAF9829" w14:textId="77777777" w:rsidR="00FC127B" w:rsidRPr="005E0D9A" w:rsidRDefault="00FC127B" w:rsidP="00310A3D">
            <w:pPr>
              <w:spacing w:line="480" w:lineRule="auto"/>
              <w:rPr>
                <w:rFonts w:eastAsia="Times New Roman"/>
              </w:rPr>
            </w:pPr>
            <w:r w:rsidRPr="005E0D9A">
              <w:rPr>
                <w:color w:val="000000"/>
              </w:rPr>
              <w:t>Opium</w:t>
            </w:r>
          </w:p>
        </w:tc>
        <w:tc>
          <w:tcPr>
            <w:tcW w:w="2671" w:type="pct"/>
            <w:vAlign w:val="center"/>
          </w:tcPr>
          <w:p w14:paraId="4A6D5082" w14:textId="77777777" w:rsidR="00FC127B" w:rsidRPr="005E0D9A" w:rsidRDefault="00FC127B" w:rsidP="00310A3D">
            <w:pPr>
              <w:spacing w:line="480" w:lineRule="auto"/>
              <w:rPr>
                <w:rFonts w:eastAsia="Times New Roman"/>
              </w:rPr>
            </w:pPr>
            <w:r w:rsidRPr="005E0D9A">
              <w:rPr>
                <w:color w:val="000000"/>
              </w:rPr>
              <w:t>II</w:t>
            </w:r>
          </w:p>
        </w:tc>
      </w:tr>
      <w:tr w:rsidR="00FC127B" w:rsidRPr="005E0D9A" w14:paraId="15715953" w14:textId="77777777" w:rsidTr="00310A3D">
        <w:tc>
          <w:tcPr>
            <w:tcW w:w="2329" w:type="pct"/>
            <w:vAlign w:val="center"/>
          </w:tcPr>
          <w:p w14:paraId="17E27CBF" w14:textId="77777777" w:rsidR="00FC127B" w:rsidRPr="005E0D9A" w:rsidRDefault="00FC127B" w:rsidP="00310A3D">
            <w:pPr>
              <w:spacing w:line="480" w:lineRule="auto"/>
              <w:rPr>
                <w:rFonts w:eastAsia="Times New Roman"/>
              </w:rPr>
            </w:pPr>
            <w:r w:rsidRPr="005E0D9A">
              <w:rPr>
                <w:color w:val="000000"/>
              </w:rPr>
              <w:t>Oxycodone</w:t>
            </w:r>
          </w:p>
        </w:tc>
        <w:tc>
          <w:tcPr>
            <w:tcW w:w="2671" w:type="pct"/>
            <w:vAlign w:val="center"/>
          </w:tcPr>
          <w:p w14:paraId="66D85CEA" w14:textId="77777777" w:rsidR="00FC127B" w:rsidRPr="005E0D9A" w:rsidRDefault="00FC127B" w:rsidP="00310A3D">
            <w:pPr>
              <w:spacing w:line="480" w:lineRule="auto"/>
              <w:rPr>
                <w:rFonts w:eastAsia="Times New Roman"/>
              </w:rPr>
            </w:pPr>
            <w:r w:rsidRPr="005E0D9A">
              <w:rPr>
                <w:color w:val="000000"/>
              </w:rPr>
              <w:t>II</w:t>
            </w:r>
          </w:p>
        </w:tc>
      </w:tr>
      <w:tr w:rsidR="00FC127B" w:rsidRPr="005E0D9A" w14:paraId="7AEECC87" w14:textId="77777777" w:rsidTr="00310A3D">
        <w:tc>
          <w:tcPr>
            <w:tcW w:w="2329" w:type="pct"/>
            <w:vAlign w:val="center"/>
          </w:tcPr>
          <w:p w14:paraId="387C703D" w14:textId="77777777" w:rsidR="00FC127B" w:rsidRPr="005E0D9A" w:rsidRDefault="00FC127B" w:rsidP="00310A3D">
            <w:pPr>
              <w:spacing w:line="480" w:lineRule="auto"/>
              <w:rPr>
                <w:rFonts w:eastAsia="Times New Roman"/>
              </w:rPr>
            </w:pPr>
            <w:r w:rsidRPr="005E0D9A">
              <w:rPr>
                <w:color w:val="000000"/>
              </w:rPr>
              <w:t>Oxymorphone</w:t>
            </w:r>
          </w:p>
        </w:tc>
        <w:tc>
          <w:tcPr>
            <w:tcW w:w="2671" w:type="pct"/>
            <w:vAlign w:val="center"/>
          </w:tcPr>
          <w:p w14:paraId="18EA98A6" w14:textId="77777777" w:rsidR="00FC127B" w:rsidRPr="005E0D9A" w:rsidRDefault="00FC127B" w:rsidP="00310A3D">
            <w:pPr>
              <w:spacing w:line="480" w:lineRule="auto"/>
              <w:rPr>
                <w:rFonts w:eastAsia="Times New Roman"/>
              </w:rPr>
            </w:pPr>
            <w:r w:rsidRPr="005E0D9A">
              <w:rPr>
                <w:color w:val="000000"/>
              </w:rPr>
              <w:t>II</w:t>
            </w:r>
          </w:p>
        </w:tc>
      </w:tr>
      <w:tr w:rsidR="00FC127B" w:rsidRPr="005E0D9A" w14:paraId="42DE9889" w14:textId="77777777" w:rsidTr="00310A3D">
        <w:tc>
          <w:tcPr>
            <w:tcW w:w="2329" w:type="pct"/>
            <w:vAlign w:val="center"/>
          </w:tcPr>
          <w:p w14:paraId="36294809" w14:textId="77777777" w:rsidR="00FC127B" w:rsidRPr="005E0D9A" w:rsidRDefault="00FC127B" w:rsidP="00310A3D">
            <w:pPr>
              <w:spacing w:line="480" w:lineRule="auto"/>
              <w:rPr>
                <w:rFonts w:eastAsia="Times New Roman"/>
              </w:rPr>
            </w:pPr>
            <w:r w:rsidRPr="005E0D9A">
              <w:rPr>
                <w:color w:val="000000"/>
              </w:rPr>
              <w:t>Pentazocine</w:t>
            </w:r>
          </w:p>
        </w:tc>
        <w:tc>
          <w:tcPr>
            <w:tcW w:w="2671" w:type="pct"/>
            <w:vAlign w:val="center"/>
          </w:tcPr>
          <w:p w14:paraId="68BD57CF" w14:textId="77777777" w:rsidR="00FC127B" w:rsidRPr="005E0D9A" w:rsidRDefault="00FC127B" w:rsidP="00310A3D">
            <w:pPr>
              <w:spacing w:line="480" w:lineRule="auto"/>
              <w:rPr>
                <w:rFonts w:eastAsia="Times New Roman"/>
              </w:rPr>
            </w:pPr>
            <w:r w:rsidRPr="005E0D9A">
              <w:rPr>
                <w:color w:val="000000"/>
              </w:rPr>
              <w:t>IV</w:t>
            </w:r>
          </w:p>
        </w:tc>
      </w:tr>
      <w:tr w:rsidR="00FC127B" w:rsidRPr="005E0D9A" w14:paraId="406EF052" w14:textId="77777777" w:rsidTr="00310A3D">
        <w:tc>
          <w:tcPr>
            <w:tcW w:w="2329" w:type="pct"/>
            <w:vAlign w:val="center"/>
          </w:tcPr>
          <w:p w14:paraId="708E8EAB" w14:textId="77777777" w:rsidR="00FC127B" w:rsidRPr="005E0D9A" w:rsidRDefault="00FC127B" w:rsidP="00310A3D">
            <w:pPr>
              <w:spacing w:line="480" w:lineRule="auto"/>
              <w:rPr>
                <w:rFonts w:eastAsia="Times New Roman"/>
              </w:rPr>
            </w:pPr>
            <w:r w:rsidRPr="005E0D9A">
              <w:rPr>
                <w:color w:val="000000"/>
              </w:rPr>
              <w:t>Remifentanil</w:t>
            </w:r>
          </w:p>
        </w:tc>
        <w:tc>
          <w:tcPr>
            <w:tcW w:w="2671" w:type="pct"/>
            <w:vAlign w:val="center"/>
          </w:tcPr>
          <w:p w14:paraId="28041A3A" w14:textId="77777777" w:rsidR="00FC127B" w:rsidRPr="005E0D9A" w:rsidRDefault="00FC127B" w:rsidP="00310A3D">
            <w:pPr>
              <w:spacing w:line="480" w:lineRule="auto"/>
              <w:rPr>
                <w:rFonts w:eastAsia="Times New Roman"/>
              </w:rPr>
            </w:pPr>
            <w:r w:rsidRPr="005E0D9A">
              <w:rPr>
                <w:color w:val="000000"/>
              </w:rPr>
              <w:t>II</w:t>
            </w:r>
          </w:p>
        </w:tc>
      </w:tr>
      <w:tr w:rsidR="00FC127B" w:rsidRPr="005E0D9A" w14:paraId="03E4922A" w14:textId="77777777" w:rsidTr="00310A3D">
        <w:tc>
          <w:tcPr>
            <w:tcW w:w="2329" w:type="pct"/>
            <w:vAlign w:val="center"/>
          </w:tcPr>
          <w:p w14:paraId="7B065E0A" w14:textId="77777777" w:rsidR="00FC127B" w:rsidRPr="005E0D9A" w:rsidRDefault="00FC127B" w:rsidP="00310A3D">
            <w:pPr>
              <w:spacing w:line="480" w:lineRule="auto"/>
              <w:rPr>
                <w:rFonts w:eastAsia="Times New Roman"/>
              </w:rPr>
            </w:pPr>
            <w:r w:rsidRPr="005E0D9A">
              <w:rPr>
                <w:color w:val="000000"/>
              </w:rPr>
              <w:t>Sufentanil</w:t>
            </w:r>
          </w:p>
        </w:tc>
        <w:tc>
          <w:tcPr>
            <w:tcW w:w="2671" w:type="pct"/>
            <w:vAlign w:val="center"/>
          </w:tcPr>
          <w:p w14:paraId="3E52A72F" w14:textId="77777777" w:rsidR="00FC127B" w:rsidRPr="005E0D9A" w:rsidRDefault="00FC127B" w:rsidP="00310A3D">
            <w:pPr>
              <w:spacing w:line="480" w:lineRule="auto"/>
              <w:rPr>
                <w:rFonts w:eastAsia="Times New Roman"/>
              </w:rPr>
            </w:pPr>
            <w:r w:rsidRPr="005E0D9A">
              <w:rPr>
                <w:color w:val="000000"/>
              </w:rPr>
              <w:t>II</w:t>
            </w:r>
          </w:p>
        </w:tc>
      </w:tr>
      <w:tr w:rsidR="00FC127B" w:rsidRPr="005E0D9A" w14:paraId="72E24153" w14:textId="77777777" w:rsidTr="00310A3D">
        <w:tc>
          <w:tcPr>
            <w:tcW w:w="2329" w:type="pct"/>
            <w:vAlign w:val="center"/>
          </w:tcPr>
          <w:p w14:paraId="72C811CC" w14:textId="77777777" w:rsidR="00FC127B" w:rsidRPr="005E0D9A" w:rsidRDefault="00FC127B" w:rsidP="00310A3D">
            <w:pPr>
              <w:spacing w:line="480" w:lineRule="auto"/>
              <w:rPr>
                <w:rFonts w:eastAsia="Times New Roman"/>
              </w:rPr>
            </w:pPr>
            <w:r w:rsidRPr="005E0D9A">
              <w:rPr>
                <w:rFonts w:eastAsia="Times New Roman"/>
              </w:rPr>
              <w:t>Tramadol</w:t>
            </w:r>
          </w:p>
        </w:tc>
        <w:tc>
          <w:tcPr>
            <w:tcW w:w="2671" w:type="pct"/>
            <w:vAlign w:val="center"/>
          </w:tcPr>
          <w:p w14:paraId="005FB653" w14:textId="77777777" w:rsidR="00FC127B" w:rsidRPr="005E0D9A" w:rsidRDefault="00FC127B" w:rsidP="00310A3D">
            <w:pPr>
              <w:spacing w:line="480" w:lineRule="auto"/>
              <w:rPr>
                <w:rFonts w:eastAsia="Times New Roman"/>
              </w:rPr>
            </w:pPr>
            <w:r w:rsidRPr="005E0D9A">
              <w:rPr>
                <w:color w:val="000000"/>
              </w:rPr>
              <w:t>IV</w:t>
            </w:r>
          </w:p>
        </w:tc>
      </w:tr>
    </w:tbl>
    <w:p w14:paraId="6CF10FAD" w14:textId="77777777" w:rsidR="00FC127B" w:rsidRPr="004C6612" w:rsidRDefault="00FC127B" w:rsidP="00FC127B">
      <w:pPr>
        <w:spacing w:line="480" w:lineRule="auto"/>
        <w:rPr>
          <w:rFonts w:ascii="Times New Roman" w:eastAsia="Times New Roman" w:hAnsi="Times New Roman" w:cs="Times New Roman"/>
        </w:rPr>
      </w:pPr>
    </w:p>
    <w:p w14:paraId="3537D535" w14:textId="39FB1E88" w:rsidR="00A12B37" w:rsidRPr="00A5765C" w:rsidRDefault="00A12B37" w:rsidP="003200FE">
      <w:pPr>
        <w:spacing w:line="480" w:lineRule="auto"/>
        <w:rPr>
          <w:rFonts w:ascii="Times New Roman" w:hAnsi="Times New Roman" w:cs="Times New Roman"/>
          <w:szCs w:val="24"/>
        </w:rPr>
      </w:pPr>
      <w:bookmarkStart w:id="0" w:name="_GoBack"/>
      <w:bookmarkEnd w:id="0"/>
    </w:p>
    <w:sectPr w:rsidR="00A12B37" w:rsidRPr="00A5765C" w:rsidSect="003200FE"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8EFE8B9" w16cid:durableId="25BB6FEE"/>
  <w16cid:commentId w16cid:paraId="5F40EC64" w16cid:durableId="25BB6E14"/>
  <w16cid:commentId w16cid:paraId="2C677ED1" w16cid:durableId="25BB6E44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03D3EBB" w14:textId="77777777" w:rsidR="00DD71CF" w:rsidRDefault="00DD71CF">
      <w:pPr>
        <w:spacing w:after="0" w:line="240" w:lineRule="auto"/>
      </w:pPr>
      <w:r>
        <w:separator/>
      </w:r>
    </w:p>
  </w:endnote>
  <w:endnote w:type="continuationSeparator" w:id="0">
    <w:p w14:paraId="6169A093" w14:textId="77777777" w:rsidR="00DD71CF" w:rsidRDefault="00DD71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094738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8EA06B9" w14:textId="0AACB4C6" w:rsidR="00827B22" w:rsidRDefault="00827B2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200F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510BFFF" w14:textId="77777777" w:rsidR="00827B22" w:rsidRDefault="00827B2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38DD4E3" w14:textId="77777777" w:rsidR="00DD71CF" w:rsidRDefault="00DD71CF">
      <w:pPr>
        <w:spacing w:after="0" w:line="240" w:lineRule="auto"/>
      </w:pPr>
      <w:r>
        <w:separator/>
      </w:r>
    </w:p>
  </w:footnote>
  <w:footnote w:type="continuationSeparator" w:id="0">
    <w:p w14:paraId="12E8CBE7" w14:textId="77777777" w:rsidR="00DD71CF" w:rsidRDefault="00DD71C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5E65A8"/>
    <w:multiLevelType w:val="multilevel"/>
    <w:tmpl w:val="4ADEB7A2"/>
    <w:lvl w:ilvl="0">
      <w:start w:val="850"/>
      <w:numFmt w:val="decimal"/>
      <w:lvlText w:val="%1"/>
      <w:lvlJc w:val="left"/>
      <w:pPr>
        <w:ind w:left="690" w:hanging="690"/>
      </w:pPr>
      <w:rPr>
        <w:rFonts w:hint="default"/>
      </w:rPr>
    </w:lvl>
    <w:lvl w:ilvl="1">
      <w:start w:val="854"/>
      <w:numFmt w:val="decimal"/>
      <w:lvlText w:val="%1-%2"/>
      <w:lvlJc w:val="left"/>
      <w:pPr>
        <w:ind w:left="690" w:hanging="69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59FE305A"/>
    <w:multiLevelType w:val="hybridMultilevel"/>
    <w:tmpl w:val="4808AEFA"/>
    <w:lvl w:ilvl="0" w:tplc="B8A06BF0">
      <w:start w:val="930"/>
      <w:numFmt w:val="bullet"/>
      <w:lvlText w:val=""/>
      <w:lvlJc w:val="left"/>
      <w:pPr>
        <w:ind w:left="720" w:hanging="360"/>
      </w:pPr>
      <w:rPr>
        <w:rFonts w:ascii="Symbol" w:eastAsia="PMingLiU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AyMDMztDSzNDe0NDdW0lEKTi0uzszPAykwNKkFAIi2Gdg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0tdpzwcrpw0dedadtvrp9pz5z5wereeed0&quot;&gt;AHRQ Aim2&lt;record-ids&gt;&lt;item&gt;20&lt;/item&gt;&lt;item&gt;30&lt;/item&gt;&lt;/record-ids&gt;&lt;/item&gt;&lt;/Libraries&gt;"/>
  </w:docVars>
  <w:rsids>
    <w:rsidRoot w:val="00FC127B"/>
    <w:rsid w:val="00000F6B"/>
    <w:rsid w:val="0000155B"/>
    <w:rsid w:val="00002701"/>
    <w:rsid w:val="00006DBD"/>
    <w:rsid w:val="000433C6"/>
    <w:rsid w:val="00047A74"/>
    <w:rsid w:val="00054B96"/>
    <w:rsid w:val="00061424"/>
    <w:rsid w:val="000627EE"/>
    <w:rsid w:val="0009234C"/>
    <w:rsid w:val="00095670"/>
    <w:rsid w:val="000B2CC4"/>
    <w:rsid w:val="000C2175"/>
    <w:rsid w:val="000D62EC"/>
    <w:rsid w:val="001019D5"/>
    <w:rsid w:val="00113109"/>
    <w:rsid w:val="00122FB1"/>
    <w:rsid w:val="00137C6A"/>
    <w:rsid w:val="00145F36"/>
    <w:rsid w:val="001566E1"/>
    <w:rsid w:val="00174952"/>
    <w:rsid w:val="00182D7F"/>
    <w:rsid w:val="001938BC"/>
    <w:rsid w:val="00194247"/>
    <w:rsid w:val="001A1628"/>
    <w:rsid w:val="001A3661"/>
    <w:rsid w:val="001B5CC5"/>
    <w:rsid w:val="001D767F"/>
    <w:rsid w:val="00204287"/>
    <w:rsid w:val="00234651"/>
    <w:rsid w:val="002514C5"/>
    <w:rsid w:val="00255F91"/>
    <w:rsid w:val="0025667B"/>
    <w:rsid w:val="00271ED4"/>
    <w:rsid w:val="002818E6"/>
    <w:rsid w:val="00281F97"/>
    <w:rsid w:val="00286511"/>
    <w:rsid w:val="002B688B"/>
    <w:rsid w:val="002E4BC5"/>
    <w:rsid w:val="002F6F65"/>
    <w:rsid w:val="00310A3D"/>
    <w:rsid w:val="00314DF2"/>
    <w:rsid w:val="003200FE"/>
    <w:rsid w:val="003356F6"/>
    <w:rsid w:val="0034077E"/>
    <w:rsid w:val="00371987"/>
    <w:rsid w:val="00374C92"/>
    <w:rsid w:val="003803C9"/>
    <w:rsid w:val="00397B9D"/>
    <w:rsid w:val="003A3410"/>
    <w:rsid w:val="003B574A"/>
    <w:rsid w:val="003C314D"/>
    <w:rsid w:val="003C5A24"/>
    <w:rsid w:val="003D2CFA"/>
    <w:rsid w:val="003E1544"/>
    <w:rsid w:val="003E690E"/>
    <w:rsid w:val="004469D3"/>
    <w:rsid w:val="00462578"/>
    <w:rsid w:val="004756EF"/>
    <w:rsid w:val="00497942"/>
    <w:rsid w:val="004B3141"/>
    <w:rsid w:val="004C0A12"/>
    <w:rsid w:val="004D03F1"/>
    <w:rsid w:val="004D559F"/>
    <w:rsid w:val="004E1973"/>
    <w:rsid w:val="004F0224"/>
    <w:rsid w:val="004F1222"/>
    <w:rsid w:val="004F4A8B"/>
    <w:rsid w:val="00500A9B"/>
    <w:rsid w:val="005125A6"/>
    <w:rsid w:val="00526598"/>
    <w:rsid w:val="005269B6"/>
    <w:rsid w:val="00534283"/>
    <w:rsid w:val="005369E9"/>
    <w:rsid w:val="00540FFD"/>
    <w:rsid w:val="00552C2A"/>
    <w:rsid w:val="00560C51"/>
    <w:rsid w:val="00565106"/>
    <w:rsid w:val="00580F51"/>
    <w:rsid w:val="005814E0"/>
    <w:rsid w:val="00582AC4"/>
    <w:rsid w:val="005F590A"/>
    <w:rsid w:val="00633691"/>
    <w:rsid w:val="00656C6E"/>
    <w:rsid w:val="00670AB3"/>
    <w:rsid w:val="00675E97"/>
    <w:rsid w:val="0068768C"/>
    <w:rsid w:val="006A30E5"/>
    <w:rsid w:val="006C1FD7"/>
    <w:rsid w:val="006C5D0C"/>
    <w:rsid w:val="006E2238"/>
    <w:rsid w:val="00703398"/>
    <w:rsid w:val="007118ED"/>
    <w:rsid w:val="007204DB"/>
    <w:rsid w:val="00723ED0"/>
    <w:rsid w:val="0073640F"/>
    <w:rsid w:val="007404BB"/>
    <w:rsid w:val="007448E1"/>
    <w:rsid w:val="00746224"/>
    <w:rsid w:val="00755257"/>
    <w:rsid w:val="007838B1"/>
    <w:rsid w:val="0079441C"/>
    <w:rsid w:val="007B4C2A"/>
    <w:rsid w:val="007C2B71"/>
    <w:rsid w:val="007C5602"/>
    <w:rsid w:val="007C576A"/>
    <w:rsid w:val="007D089F"/>
    <w:rsid w:val="007D0E48"/>
    <w:rsid w:val="007D6B78"/>
    <w:rsid w:val="007E6C66"/>
    <w:rsid w:val="00816D15"/>
    <w:rsid w:val="00827B22"/>
    <w:rsid w:val="0084602A"/>
    <w:rsid w:val="00856873"/>
    <w:rsid w:val="00861706"/>
    <w:rsid w:val="0089600E"/>
    <w:rsid w:val="008C0510"/>
    <w:rsid w:val="008D5C85"/>
    <w:rsid w:val="008F612A"/>
    <w:rsid w:val="00902CAF"/>
    <w:rsid w:val="00916FE7"/>
    <w:rsid w:val="00930D55"/>
    <w:rsid w:val="0093666A"/>
    <w:rsid w:val="00947E98"/>
    <w:rsid w:val="00950548"/>
    <w:rsid w:val="00967D4E"/>
    <w:rsid w:val="00967F62"/>
    <w:rsid w:val="009878EA"/>
    <w:rsid w:val="00994210"/>
    <w:rsid w:val="009A18BD"/>
    <w:rsid w:val="009A768C"/>
    <w:rsid w:val="009B509A"/>
    <w:rsid w:val="009C08BC"/>
    <w:rsid w:val="009C33B2"/>
    <w:rsid w:val="009C4096"/>
    <w:rsid w:val="009D5AC2"/>
    <w:rsid w:val="009E5BCA"/>
    <w:rsid w:val="009F7720"/>
    <w:rsid w:val="00A11A62"/>
    <w:rsid w:val="00A12B37"/>
    <w:rsid w:val="00A40E12"/>
    <w:rsid w:val="00A44F4A"/>
    <w:rsid w:val="00A56BA4"/>
    <w:rsid w:val="00A5765C"/>
    <w:rsid w:val="00A72AC3"/>
    <w:rsid w:val="00A857BA"/>
    <w:rsid w:val="00A90329"/>
    <w:rsid w:val="00A91160"/>
    <w:rsid w:val="00A960E9"/>
    <w:rsid w:val="00A96CE0"/>
    <w:rsid w:val="00AA1BC3"/>
    <w:rsid w:val="00AA3935"/>
    <w:rsid w:val="00AA5553"/>
    <w:rsid w:val="00AC75FB"/>
    <w:rsid w:val="00AF4226"/>
    <w:rsid w:val="00B41AD7"/>
    <w:rsid w:val="00B822DC"/>
    <w:rsid w:val="00B93311"/>
    <w:rsid w:val="00BA0337"/>
    <w:rsid w:val="00BA1F6B"/>
    <w:rsid w:val="00BA6B2B"/>
    <w:rsid w:val="00BB06A4"/>
    <w:rsid w:val="00BE1327"/>
    <w:rsid w:val="00C14DF5"/>
    <w:rsid w:val="00C17865"/>
    <w:rsid w:val="00C27B64"/>
    <w:rsid w:val="00C5676E"/>
    <w:rsid w:val="00C64884"/>
    <w:rsid w:val="00C6632B"/>
    <w:rsid w:val="00C90886"/>
    <w:rsid w:val="00CD6F08"/>
    <w:rsid w:val="00CE0F5D"/>
    <w:rsid w:val="00CE2D8C"/>
    <w:rsid w:val="00CE586B"/>
    <w:rsid w:val="00D030CD"/>
    <w:rsid w:val="00D07F8F"/>
    <w:rsid w:val="00D11BB0"/>
    <w:rsid w:val="00D31A9A"/>
    <w:rsid w:val="00D346E3"/>
    <w:rsid w:val="00D81FEE"/>
    <w:rsid w:val="00D91215"/>
    <w:rsid w:val="00DB4944"/>
    <w:rsid w:val="00DC77FA"/>
    <w:rsid w:val="00DD71CF"/>
    <w:rsid w:val="00DE1690"/>
    <w:rsid w:val="00DE621F"/>
    <w:rsid w:val="00DE6F22"/>
    <w:rsid w:val="00DF12D3"/>
    <w:rsid w:val="00E147A5"/>
    <w:rsid w:val="00E23EEE"/>
    <w:rsid w:val="00E7476F"/>
    <w:rsid w:val="00E75E14"/>
    <w:rsid w:val="00E8396B"/>
    <w:rsid w:val="00EA047F"/>
    <w:rsid w:val="00EA7749"/>
    <w:rsid w:val="00EB73C1"/>
    <w:rsid w:val="00ED0378"/>
    <w:rsid w:val="00EF1A76"/>
    <w:rsid w:val="00F034E8"/>
    <w:rsid w:val="00F04F49"/>
    <w:rsid w:val="00F30FD9"/>
    <w:rsid w:val="00F53C4A"/>
    <w:rsid w:val="00F7614E"/>
    <w:rsid w:val="00F777F8"/>
    <w:rsid w:val="00F84D1E"/>
    <w:rsid w:val="00F94019"/>
    <w:rsid w:val="00FA6938"/>
    <w:rsid w:val="00FB2C23"/>
    <w:rsid w:val="00FC127B"/>
    <w:rsid w:val="00FD47EE"/>
    <w:rsid w:val="00FD4CAF"/>
    <w:rsid w:val="00FF1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AD0A70"/>
  <w15:chartTrackingRefBased/>
  <w15:docId w15:val="{A322A8DE-516B-4C97-9D27-FC574F2CE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127B"/>
    <w:pPr>
      <w:spacing w:after="0" w:line="240" w:lineRule="auto"/>
    </w:pPr>
    <w:rPr>
      <w:rFonts w:ascii="Times New Roman" w:eastAsia="PMingLiU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B494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DB4944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A12B3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12B3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12B3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12B37"/>
    <w:rPr>
      <w:rFonts w:ascii="Calibri" w:hAnsi="Calibri" w:cs="Calibri"/>
      <w:noProof/>
    </w:rPr>
  </w:style>
  <w:style w:type="paragraph" w:styleId="NormalWeb">
    <w:name w:val="Normal (Web)"/>
    <w:basedOn w:val="Normal"/>
    <w:uiPriority w:val="99"/>
    <w:semiHidden/>
    <w:unhideWhenUsed/>
    <w:rsid w:val="00967F62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C1FD7"/>
    <w:pPr>
      <w:tabs>
        <w:tab w:val="center" w:pos="4680"/>
        <w:tab w:val="right" w:pos="9360"/>
      </w:tabs>
      <w:spacing w:after="0" w:line="240" w:lineRule="auto"/>
    </w:pPr>
    <w:rPr>
      <w:rFonts w:ascii="Calibri" w:eastAsiaTheme="minorHAnsi" w:hAnsi="Calibri"/>
      <w:kern w:val="2"/>
      <w:sz w:val="24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6C1FD7"/>
    <w:rPr>
      <w:rFonts w:ascii="Calibri" w:eastAsiaTheme="minorHAnsi" w:hAnsi="Calibri"/>
      <w:kern w:val="2"/>
      <w:sz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41A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1A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1A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1A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1AD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1A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1AD7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90329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4D559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92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5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E2720F-F439-47CB-919B-60D1E3B5DA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,Yu-Jung</dc:creator>
  <cp:keywords/>
  <dc:description/>
  <cp:lastModifiedBy>Wei,Yu-Jung</cp:lastModifiedBy>
  <cp:revision>3</cp:revision>
  <dcterms:created xsi:type="dcterms:W3CDTF">2022-04-28T20:54:00Z</dcterms:created>
  <dcterms:modified xsi:type="dcterms:W3CDTF">2022-04-28T20:54:00Z</dcterms:modified>
</cp:coreProperties>
</file>